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-Bold;Times" w:ascii="Times New Roman" w:hAnsi="Times New Roman"/>
          <w:b/>
          <w:bCs/>
        </w:rPr>
        <w:t xml:space="preserve">Additional file 1. </w:t>
      </w:r>
      <w:r>
        <w:rPr>
          <w:rFonts w:cs="Times New Roman" w:ascii="Times New Roman" w:hAnsi="Times New Roman"/>
          <w:b/>
          <w:color w:val="000000"/>
        </w:rPr>
        <w:t>Sampling information of the specimens used in the present study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softHyphen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86070" cy="5005070"/>
            <wp:effectExtent l="0" t="0" r="0" b="0"/>
            <wp:wrapTight wrapText="bothSides">
              <wp:wrapPolygon edited="0">
                <wp:start x="-180" y="356"/>
                <wp:lineTo x="-180" y="2894"/>
                <wp:lineTo x="126" y="7965"/>
                <wp:lineTo x="31145" y="11595"/>
                <wp:lineTo x="44621" y="11959"/>
                <wp:lineTo x="43606" y="14134"/>
                <wp:lineTo x="43268" y="40247"/>
                <wp:lineTo x="22708" y="41338"/>
                <wp:lineTo x="22376" y="44248"/>
                <wp:lineTo x="43268" y="46779"/>
                <wp:lineTo x="43268" y="58751"/>
                <wp:lineTo x="90458" y="64200"/>
                <wp:lineTo x="43606" y="65641"/>
                <wp:lineTo x="43268" y="92481"/>
                <wp:lineTo x="45291" y="93936"/>
                <wp:lineTo x="43268" y="94300"/>
                <wp:lineTo x="43268" y="103000"/>
                <wp:lineTo x="43938" y="104454"/>
                <wp:lineTo x="45637" y="104818"/>
                <wp:lineTo x="43938" y="106273"/>
                <wp:lineTo x="43268" y="108084"/>
                <wp:lineTo x="43268" y="120778"/>
                <wp:lineTo x="45291" y="122232"/>
                <wp:lineTo x="43268" y="122595"/>
                <wp:lineTo x="43606" y="145079"/>
                <wp:lineTo x="464" y="146164"/>
                <wp:lineTo x="126" y="150164"/>
                <wp:lineTo x="43606" y="151612"/>
                <wp:lineTo x="57088" y="157046"/>
                <wp:lineTo x="464" y="158500"/>
                <wp:lineTo x="464" y="161767"/>
                <wp:lineTo x="22708" y="163942"/>
                <wp:lineTo x="22376" y="173376"/>
                <wp:lineTo x="24727" y="174824"/>
                <wp:lineTo x="22376" y="174824"/>
                <wp:lineTo x="22376" y="189335"/>
                <wp:lineTo x="29459" y="189691"/>
                <wp:lineTo x="64503" y="189691"/>
                <wp:lineTo x="185179" y="189335"/>
                <wp:lineTo x="185179" y="186796"/>
                <wp:lineTo x="187880" y="185712"/>
                <wp:lineTo x="188551" y="183894"/>
                <wp:lineTo x="185179" y="180278"/>
                <wp:lineTo x="188551" y="175914"/>
                <wp:lineTo x="187880" y="174824"/>
                <wp:lineTo x="156528" y="174102"/>
                <wp:lineTo x="188551" y="172285"/>
                <wp:lineTo x="188551" y="166843"/>
                <wp:lineTo x="173383" y="162858"/>
                <wp:lineTo x="188212" y="161410"/>
                <wp:lineTo x="188212" y="158500"/>
                <wp:lineTo x="113048" y="157046"/>
                <wp:lineTo x="188551" y="151612"/>
                <wp:lineTo x="188551" y="146527"/>
                <wp:lineTo x="179788" y="146164"/>
                <wp:lineTo x="111355" y="145443"/>
                <wp:lineTo x="188212" y="141814"/>
                <wp:lineTo x="175401" y="139646"/>
                <wp:lineTo x="158214" y="139646"/>
                <wp:lineTo x="188551" y="137100"/>
                <wp:lineTo x="188551" y="122232"/>
                <wp:lineTo x="151470" y="121868"/>
                <wp:lineTo x="188551" y="119694"/>
                <wp:lineTo x="188212" y="65641"/>
                <wp:lineTo x="113048" y="64200"/>
                <wp:lineTo x="188551" y="58751"/>
                <wp:lineTo x="188551" y="6153"/>
                <wp:lineTo x="189899" y="5790"/>
                <wp:lineTo x="190581" y="3979"/>
                <wp:lineTo x="190581" y="356"/>
                <wp:lineTo x="-180" y="35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31" r="-29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  <w:color w:val="000000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6:41:00Z</dcterms:created>
  <dc:creator>後藤龍太郎</dc:creator>
  <dc:description/>
  <cp:keywords/>
  <dc:language>en-US</dc:language>
  <cp:lastModifiedBy>後藤龍太郎</cp:lastModifiedBy>
  <dcterms:modified xsi:type="dcterms:W3CDTF">2012-07-18T14:06:00Z</dcterms:modified>
  <cp:revision>3</cp:revision>
  <dc:subject/>
  <dc:title>Additional File 1</dc:title>
</cp:coreProperties>
</file>